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-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576386D6" w:rsidR="004520D8" w:rsidRPr="0012447D" w:rsidRDefault="0012447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2038A738" w:rsidR="004520D8" w:rsidRPr="0012447D" w:rsidRDefault="0012447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3873E344" w:rsidR="004520D8" w:rsidRPr="0012447D" w:rsidRDefault="0012447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5FCDC17F" w:rsidR="004520D8" w:rsidRPr="0012447D" w:rsidRDefault="0012447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  <w:r>
              <w:rPr>
                <w:rFonts w:ascii="Arial" w:hAnsi="Arial" w:cs="Arial"/>
                <w:lang w:eastAsia="ja-JP"/>
              </w:rPr>
              <w:t>-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738520EA" w:rsidR="004520D8" w:rsidRPr="0012447D" w:rsidRDefault="0012447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7494D363" w:rsidR="004520D8" w:rsidRPr="0012447D" w:rsidRDefault="0012447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3</w:t>
            </w:r>
            <w:r w:rsidR="009E0F20">
              <w:rPr>
                <w:rFonts w:ascii="Arial" w:hAnsi="Arial" w:cs="Arial"/>
                <w:lang w:eastAsia="ja-JP"/>
              </w:rPr>
              <w:t>-4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4133C6C2" w:rsidR="004520D8" w:rsidRPr="005328FA" w:rsidRDefault="00ED1BF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ja-JP"/>
              </w:rPr>
            </w:pPr>
            <w:r>
              <w:rPr>
                <w:rFonts w:ascii="ＭＳ 明朝" w:eastAsia="ＭＳ 明朝" w:hAnsi="ＭＳ 明朝" w:cs="ＭＳ 明朝"/>
                <w:lang w:eastAsia="ja-JP"/>
              </w:rPr>
              <w:t>10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4EB4FEAD" w:rsidR="004520D8" w:rsidRPr="00542BAF" w:rsidRDefault="00542BA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5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109B0007" w:rsidR="004520D8" w:rsidRPr="00542BAF" w:rsidRDefault="00542BA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5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Describe how, if at all, patients were involved in study design 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00698A13" w:rsidR="004520D8" w:rsidRPr="007109EA" w:rsidRDefault="007109E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4</w:t>
            </w:r>
            <w:r w:rsidR="00DE4204">
              <w:rPr>
                <w:rFonts w:ascii="Arial" w:hAnsi="Arial" w:cs="Arial"/>
                <w:lang w:eastAsia="ja-JP"/>
              </w:rPr>
              <w:t>-5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6246B05C" w:rsidR="004520D8" w:rsidRPr="00841753" w:rsidRDefault="0084175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4</w:t>
            </w:r>
            <w:r>
              <w:rPr>
                <w:rFonts w:ascii="Arial" w:hAnsi="Arial" w:cs="Arial"/>
                <w:lang w:eastAsia="ja-JP"/>
              </w:rPr>
              <w:t>-5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academic/community, public/private)</w:t>
            </w:r>
          </w:p>
          <w:p w14:paraId="039692C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577181A2" w:rsidR="004520D8" w:rsidRPr="00841753" w:rsidRDefault="0084175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4</w:t>
            </w:r>
            <w:r>
              <w:rPr>
                <w:rFonts w:ascii="Arial" w:hAnsi="Arial" w:cs="Arial"/>
                <w:lang w:eastAsia="ja-JP"/>
              </w:rPr>
              <w:t>-5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670FF396" w:rsidR="004520D8" w:rsidRPr="005616A8" w:rsidRDefault="005616A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4-</w:t>
            </w:r>
            <w:r>
              <w:rPr>
                <w:rFonts w:ascii="Arial" w:hAnsi="Arial" w:cs="Arial" w:hint="eastAsia"/>
                <w:lang w:eastAsia="ja-JP"/>
              </w:rPr>
              <w:t>5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6A00B062" w:rsidR="004520D8" w:rsidRPr="005616A8" w:rsidRDefault="005616A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5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46D8C91F" w:rsidR="004520D8" w:rsidRPr="000C01FF" w:rsidRDefault="000C01F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4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05A873B3" w:rsidR="004520D8" w:rsidRPr="000C01FF" w:rsidRDefault="000C01F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4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34BD90ED" w:rsidR="004520D8" w:rsidRPr="000C01FF" w:rsidRDefault="00126B6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9-10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</w:t>
            </w:r>
            <w:proofErr w:type="spellStart"/>
            <w:r w:rsidRPr="005328FA">
              <w:rPr>
                <w:rFonts w:ascii="Arial" w:eastAsia="Calibri" w:hAnsi="Arial" w:cs="Arial"/>
              </w:rPr>
              <w:t>volaemia</w:t>
            </w:r>
            <w:proofErr w:type="spellEnd"/>
            <w:r w:rsidRPr="005328FA">
              <w:rPr>
                <w:rFonts w:ascii="Arial" w:eastAsia="Calibri" w:hAnsi="Arial" w:cs="Arial"/>
              </w:rPr>
              <w:t>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4A95A5D4" w:rsidR="004520D8" w:rsidRPr="0082072F" w:rsidRDefault="00090BC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7-8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oncurrent treatments (antibiotics, </w:t>
            </w:r>
            <w:proofErr w:type="spellStart"/>
            <w:r w:rsidRPr="005328FA">
              <w:rPr>
                <w:rFonts w:ascii="Arial" w:eastAsia="Calibri" w:hAnsi="Arial" w:cs="Arial"/>
              </w:rPr>
              <w:t>analgaesia</w:t>
            </w:r>
            <w:proofErr w:type="spellEnd"/>
            <w:r w:rsidRPr="005328FA">
              <w:rPr>
                <w:rFonts w:ascii="Arial" w:eastAsia="Calibri" w:hAnsi="Arial" w:cs="Arial"/>
              </w:rPr>
              <w:t>, anti-emetics, NBM, VTE prophylaxis)</w:t>
            </w:r>
          </w:p>
          <w:p w14:paraId="03099AC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13695043" w:rsidR="004520D8" w:rsidRPr="009931E2" w:rsidRDefault="00E5657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5</w:t>
            </w:r>
            <w:r w:rsidR="009931E2">
              <w:rPr>
                <w:rFonts w:ascii="Arial" w:hAnsi="Arial" w:cs="Arial"/>
                <w:lang w:eastAsia="ja-JP"/>
              </w:rPr>
              <w:t>-7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436CCAE6" w:rsidR="004520D8" w:rsidRPr="009931E2" w:rsidRDefault="004C28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5</w:t>
            </w:r>
            <w:r w:rsidR="009931E2">
              <w:rPr>
                <w:rFonts w:ascii="Arial" w:hAnsi="Arial" w:cs="Arial"/>
                <w:lang w:eastAsia="ja-JP"/>
              </w:rPr>
              <w:t>-7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2938EFA0" w:rsidR="004520D8" w:rsidRPr="003D4E07" w:rsidRDefault="003D4E0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7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781B02F5" w:rsidR="004520D8" w:rsidRPr="00165F9A" w:rsidRDefault="002D506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7-8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38079E56" w:rsidR="004520D8" w:rsidRPr="00165F9A" w:rsidRDefault="00165F9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8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0708A087" w:rsidR="004520D8" w:rsidRPr="00DD54EB" w:rsidRDefault="00DD54E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8</w:t>
            </w:r>
            <w:r w:rsidR="00D630CD">
              <w:rPr>
                <w:rFonts w:ascii="Arial" w:hAnsi="Arial" w:cs="Arial"/>
                <w:lang w:eastAsia="ja-JP"/>
              </w:rPr>
              <w:t>-9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34B2A51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298F0D17" w:rsidR="004520D8" w:rsidRPr="00DD54EB" w:rsidRDefault="00D630C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9-</w:t>
            </w:r>
            <w:r w:rsidR="00DD54EB">
              <w:rPr>
                <w:rFonts w:ascii="Arial" w:hAnsi="Arial" w:cs="Arial" w:hint="eastAsia"/>
                <w:lang w:eastAsia="ja-JP"/>
              </w:rPr>
              <w:t>1</w:t>
            </w:r>
            <w:r w:rsidR="00DD54EB">
              <w:rPr>
                <w:rFonts w:ascii="Arial" w:hAnsi="Arial" w:cs="Arial"/>
                <w:lang w:eastAsia="ja-JP"/>
              </w:rPr>
              <w:t>0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2137C723" w:rsidR="004520D8" w:rsidRPr="00AC58B2" w:rsidRDefault="00AC58B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  <w:r>
              <w:rPr>
                <w:rFonts w:ascii="Arial" w:hAnsi="Arial" w:cs="Arial"/>
                <w:lang w:eastAsia="ja-JP"/>
              </w:rPr>
              <w:t>0-11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4ED5B500" w:rsidR="004520D8" w:rsidRPr="005340F4" w:rsidRDefault="005340F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  <w:r>
              <w:rPr>
                <w:rFonts w:ascii="Arial" w:hAnsi="Arial" w:cs="Arial"/>
                <w:lang w:eastAsia="ja-JP"/>
              </w:rPr>
              <w:t>1-1</w:t>
            </w:r>
            <w:r w:rsidR="008D43E4">
              <w:rPr>
                <w:rFonts w:ascii="Arial" w:hAnsi="Arial" w:cs="Arial"/>
                <w:lang w:eastAsia="ja-JP"/>
              </w:rPr>
              <w:t>5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518BD438" w:rsidR="004520D8" w:rsidRPr="008D43E4" w:rsidRDefault="008D43E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  <w:r>
              <w:rPr>
                <w:rFonts w:ascii="Arial" w:hAnsi="Arial" w:cs="Arial"/>
                <w:lang w:eastAsia="ja-JP"/>
              </w:rPr>
              <w:t>1-15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3F0618E3" w:rsidR="004520D8" w:rsidRPr="001E48E7" w:rsidRDefault="001E48E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  <w:r>
              <w:rPr>
                <w:rFonts w:ascii="Arial" w:hAnsi="Arial" w:cs="Arial"/>
                <w:lang w:eastAsia="ja-JP"/>
              </w:rPr>
              <w:t>1-15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5C35189C" w:rsidR="004520D8" w:rsidRPr="001E48E7" w:rsidRDefault="001E48E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  <w:r>
              <w:rPr>
                <w:rFonts w:ascii="Arial" w:hAnsi="Arial" w:cs="Arial"/>
                <w:lang w:eastAsia="ja-JP"/>
              </w:rPr>
              <w:t>1-15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lassified according to </w:t>
            </w:r>
            <w:proofErr w:type="spellStart"/>
            <w:r w:rsidRPr="005328FA">
              <w:rPr>
                <w:rFonts w:ascii="Arial" w:eastAsia="Calibri" w:hAnsi="Arial" w:cs="Arial"/>
              </w:rPr>
              <w:t>Clavien-Dindo</w:t>
            </w:r>
            <w:proofErr w:type="spellEnd"/>
            <w:r w:rsidRPr="005328FA">
              <w:rPr>
                <w:rFonts w:ascii="Arial" w:eastAsia="Calibri" w:hAnsi="Arial" w:cs="Arial"/>
              </w:rPr>
              <w:t xml:space="preserve"> classification*</w:t>
            </w:r>
          </w:p>
          <w:p w14:paraId="0CB855FC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24E6A490" w:rsidR="004520D8" w:rsidRPr="001E48E7" w:rsidRDefault="001E48E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lastRenderedPageBreak/>
              <w:t>1</w:t>
            </w:r>
            <w:r>
              <w:rPr>
                <w:rFonts w:ascii="Arial" w:hAnsi="Arial" w:cs="Arial"/>
                <w:lang w:eastAsia="ja-JP"/>
              </w:rPr>
              <w:t>1-15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7FDDFCE0" w:rsidR="004520D8" w:rsidRPr="001E48E7" w:rsidRDefault="001E48E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  <w:r>
              <w:rPr>
                <w:rFonts w:ascii="Arial" w:hAnsi="Arial" w:cs="Arial"/>
                <w:lang w:eastAsia="ja-JP"/>
              </w:rPr>
              <w:t>1-15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62AC6156" w:rsidR="004520D8" w:rsidRPr="00895D54" w:rsidRDefault="00895D5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  <w:r>
              <w:rPr>
                <w:rFonts w:ascii="Arial" w:hAnsi="Arial" w:cs="Arial"/>
                <w:lang w:eastAsia="ja-JP"/>
              </w:rPr>
              <w:t>5</w:t>
            </w:r>
            <w:r w:rsidR="00E127B6">
              <w:rPr>
                <w:rFonts w:ascii="Arial" w:hAnsi="Arial" w:cs="Arial"/>
                <w:lang w:eastAsia="ja-JP"/>
              </w:rPr>
              <w:t>-19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432F79D9" w:rsidR="004520D8" w:rsidRPr="00C560D6" w:rsidRDefault="00C560D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  <w:r>
              <w:rPr>
                <w:rFonts w:ascii="Arial" w:hAnsi="Arial" w:cs="Arial"/>
                <w:lang w:eastAsia="ja-JP"/>
              </w:rPr>
              <w:t>8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40886FBF" w:rsidR="004520D8" w:rsidRPr="006B0351" w:rsidRDefault="006B035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  <w:r>
              <w:rPr>
                <w:rFonts w:ascii="Arial" w:hAnsi="Arial" w:cs="Arial"/>
                <w:lang w:eastAsia="ja-JP"/>
              </w:rPr>
              <w:t>9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47901D6B" w:rsidR="004520D8" w:rsidRPr="00C560D6" w:rsidRDefault="00C560D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  <w:r>
              <w:rPr>
                <w:rFonts w:ascii="Arial" w:hAnsi="Arial" w:cs="Arial"/>
                <w:lang w:eastAsia="ja-JP"/>
              </w:rPr>
              <w:t>9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24AB8F89" w:rsidR="004520D8" w:rsidRPr="00524D5A" w:rsidRDefault="00524D5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2</w:t>
            </w:r>
            <w:r>
              <w:rPr>
                <w:rFonts w:ascii="Arial" w:hAnsi="Arial" w:cs="Arial"/>
                <w:lang w:eastAsia="ja-JP"/>
              </w:rPr>
              <w:t>0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0ADD454B" w:rsidR="004520D8" w:rsidRPr="00524D5A" w:rsidRDefault="00524D5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2</w:t>
            </w:r>
            <w:r>
              <w:rPr>
                <w:rFonts w:ascii="Arial" w:hAnsi="Arial" w:cs="Arial"/>
                <w:lang w:eastAsia="ja-JP"/>
              </w:rPr>
              <w:t>0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CBD0AC" w14:textId="77777777" w:rsidR="006E4B56" w:rsidRDefault="006E4B56" w:rsidP="0012447D">
      <w:r>
        <w:separator/>
      </w:r>
    </w:p>
  </w:endnote>
  <w:endnote w:type="continuationSeparator" w:id="0">
    <w:p w14:paraId="3BEC08BB" w14:textId="77777777" w:rsidR="006E4B56" w:rsidRDefault="006E4B56" w:rsidP="001244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72FE9D" w14:textId="77777777" w:rsidR="006E4B56" w:rsidRDefault="006E4B56" w:rsidP="0012447D">
      <w:r>
        <w:separator/>
      </w:r>
    </w:p>
  </w:footnote>
  <w:footnote w:type="continuationSeparator" w:id="0">
    <w:p w14:paraId="5D4350B7" w14:textId="77777777" w:rsidR="006E4B56" w:rsidRDefault="006E4B56" w:rsidP="001244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090BC9"/>
    <w:rsid w:val="000C01FF"/>
    <w:rsid w:val="0012447D"/>
    <w:rsid w:val="00126B6E"/>
    <w:rsid w:val="00165F9A"/>
    <w:rsid w:val="001E48E7"/>
    <w:rsid w:val="00211A3C"/>
    <w:rsid w:val="002D5068"/>
    <w:rsid w:val="00377DF2"/>
    <w:rsid w:val="003C7173"/>
    <w:rsid w:val="003D4E07"/>
    <w:rsid w:val="004520D8"/>
    <w:rsid w:val="004A1EDE"/>
    <w:rsid w:val="004C28DB"/>
    <w:rsid w:val="00524D5A"/>
    <w:rsid w:val="005340F4"/>
    <w:rsid w:val="00542BAF"/>
    <w:rsid w:val="005616A8"/>
    <w:rsid w:val="00584A49"/>
    <w:rsid w:val="006B0351"/>
    <w:rsid w:val="006E4B56"/>
    <w:rsid w:val="007109EA"/>
    <w:rsid w:val="00765673"/>
    <w:rsid w:val="0082072F"/>
    <w:rsid w:val="00841753"/>
    <w:rsid w:val="00895D54"/>
    <w:rsid w:val="008D43E4"/>
    <w:rsid w:val="008E7419"/>
    <w:rsid w:val="009931E2"/>
    <w:rsid w:val="009E0F20"/>
    <w:rsid w:val="009F2E96"/>
    <w:rsid w:val="00AC58B2"/>
    <w:rsid w:val="00B8648A"/>
    <w:rsid w:val="00C560D6"/>
    <w:rsid w:val="00D31282"/>
    <w:rsid w:val="00D630CD"/>
    <w:rsid w:val="00DD54EB"/>
    <w:rsid w:val="00DE4204"/>
    <w:rsid w:val="00E127B6"/>
    <w:rsid w:val="00E5657D"/>
    <w:rsid w:val="00ED1BFD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20D8"/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1">
    <w:name w:val="Style1"/>
    <w:basedOn w:val="1"/>
    <w:next w:val="a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10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10">
    <w:name w:val="見出し 1 (文字)"/>
    <w:basedOn w:val="a0"/>
    <w:link w:val="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2"/>
    <w:next w:val="a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20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20">
    <w:name w:val="見出し 2 (文字)"/>
    <w:basedOn w:val="a0"/>
    <w:link w:val="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3"/>
    <w:next w:val="a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30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4"/>
    <w:next w:val="a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40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40">
    <w:name w:val="見出し 4 (文字)"/>
    <w:basedOn w:val="a0"/>
    <w:link w:val="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a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a0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a3">
    <w:name w:val="List Paragraph"/>
    <w:basedOn w:val="a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4-2">
    <w:name w:val="Grid Table 4 Accent 2"/>
    <w:basedOn w:val="a1"/>
    <w:uiPriority w:val="49"/>
    <w:rsid w:val="004520D8"/>
    <w:rPr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a4">
    <w:name w:val="header"/>
    <w:basedOn w:val="a"/>
    <w:link w:val="a5"/>
    <w:uiPriority w:val="99"/>
    <w:unhideWhenUsed/>
    <w:rsid w:val="0012447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2447D"/>
    <w:rPr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12447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2447D"/>
    <w:rPr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12447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2447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1203</Words>
  <Characters>685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竹井　大祐</cp:lastModifiedBy>
  <cp:revision>36</cp:revision>
  <dcterms:created xsi:type="dcterms:W3CDTF">2019-11-21T08:22:00Z</dcterms:created>
  <dcterms:modified xsi:type="dcterms:W3CDTF">2021-06-07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